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8"/>
        <w:gridCol w:w="5056"/>
      </w:tblGrid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onor clone forward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TTCACACAGGAAACAGCTATGACC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onor clone reverse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CCTGGCCCAGACTTCTTCCCTAA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Left TALEN forward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TAGTGGCTATTGCATCCAACATC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Left TALEN reverse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AACTCGGTCACTGATGAAGGATA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Right TALEN forward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CCAGTTGCTGAAGATCGCGAAGC 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Right TALEN reverse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CGACTTGTTCGGGTGTAAGT 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 forward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CGCTCTTAAGGAATGATGGGCA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B forward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GTTGTGTGGCTGACTGCGT…3’</w:t>
            </w:r>
          </w:p>
        </w:tc>
      </w:tr>
      <w:tr w:rsidR="00C2561F" w:rsidRPr="009D5F70" w:rsidTr="00AA5155">
        <w:trPr>
          <w:jc w:val="center"/>
        </w:trPr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 and B reverse</w:t>
            </w:r>
          </w:p>
        </w:tc>
        <w:tc>
          <w:tcPr>
            <w:tcW w:w="4750" w:type="dxa"/>
            <w:shd w:val="clear" w:color="auto" w:fill="auto"/>
          </w:tcPr>
          <w:p w:rsidR="00C2561F" w:rsidRPr="009D5F70" w:rsidRDefault="00C2561F" w:rsidP="00AA5155">
            <w:pPr>
              <w:pStyle w:val="Paragraph"/>
              <w:spacing w:line="276" w:lineRule="auto"/>
              <w:ind w:firstLine="0"/>
            </w:pPr>
            <w:r w:rsidRPr="009D5F70">
              <w:t>5’…AGTCCCTATTGGCGTTACTATG…3’</w:t>
            </w:r>
          </w:p>
        </w:tc>
      </w:tr>
    </w:tbl>
    <w:p w:rsidR="00F101E9" w:rsidRDefault="00F101E9">
      <w:bookmarkStart w:id="0" w:name="_GoBack"/>
      <w:bookmarkEnd w:id="0"/>
    </w:p>
    <w:sectPr w:rsidR="00F101E9" w:rsidSect="008824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61F"/>
    <w:rsid w:val="0088240B"/>
    <w:rsid w:val="00C2561F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1F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C2561F"/>
    <w:pPr>
      <w:spacing w:before="120"/>
      <w:ind w:firstLine="7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1F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C2561F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396</Characters>
  <Application>Microsoft Macintosh Word</Application>
  <DocSecurity>0</DocSecurity>
  <Lines>18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41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0:57:00Z</dcterms:created>
  <dcterms:modified xsi:type="dcterms:W3CDTF">2020-01-10T20:57:00Z</dcterms:modified>
  <cp:category/>
</cp:coreProperties>
</file>